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18FF7" w14:textId="56FEBCCF" w:rsidR="00F009EB" w:rsidRPr="00F009EB" w:rsidRDefault="00F009EB" w:rsidP="00F009EB">
      <w:pPr>
        <w:rPr>
          <w:sz w:val="18"/>
          <w:szCs w:val="18"/>
        </w:rPr>
      </w:pPr>
    </w:p>
    <w:p w14:paraId="3AE37288" w14:textId="31388B04" w:rsidR="00F009EB" w:rsidRPr="00F009EB" w:rsidRDefault="00F009EB" w:rsidP="00F009EB">
      <w:pPr>
        <w:rPr>
          <w:sz w:val="18"/>
          <w:szCs w:val="18"/>
        </w:rPr>
      </w:pPr>
    </w:p>
    <w:p w14:paraId="1AA653B1" w14:textId="5A2ED1DB" w:rsidR="00F009EB" w:rsidRPr="00F009EB" w:rsidRDefault="003B6939" w:rsidP="0020595E">
      <w:pPr>
        <w:tabs>
          <w:tab w:val="left" w:pos="376"/>
        </w:tabs>
        <w:jc w:val="both"/>
        <w:rPr>
          <w:sz w:val="18"/>
          <w:szCs w:val="18"/>
        </w:rPr>
      </w:pPr>
      <w:r>
        <w:rPr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3181398F" wp14:editId="774E6D72">
            <wp:simplePos x="0" y="0"/>
            <wp:positionH relativeFrom="column">
              <wp:posOffset>1264920</wp:posOffset>
            </wp:positionH>
            <wp:positionV relativeFrom="paragraph">
              <wp:posOffset>87630</wp:posOffset>
            </wp:positionV>
            <wp:extent cx="4097020" cy="3510280"/>
            <wp:effectExtent l="0" t="0" r="5080" b="0"/>
            <wp:wrapSquare wrapText="bothSides"/>
            <wp:docPr id="1" name="Resim 1" descr="metin, ekran görüntüsü, öykü gelişim çizgisi; kumpas; grafiğini çıkarma, 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metin, ekran görüntüsü, öykü gelişim çizgisi; kumpas; grafiğini çıkarma, diyagram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0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595E">
        <w:rPr>
          <w:sz w:val="18"/>
          <w:szCs w:val="18"/>
        </w:rPr>
        <w:tab/>
      </w:r>
    </w:p>
    <w:p w14:paraId="704B5DA0" w14:textId="62E083D8" w:rsidR="00F009EB" w:rsidRPr="00F009EB" w:rsidRDefault="00F009EB" w:rsidP="00F009EB">
      <w:pPr>
        <w:rPr>
          <w:sz w:val="18"/>
          <w:szCs w:val="18"/>
        </w:rPr>
      </w:pPr>
    </w:p>
    <w:p w14:paraId="24E6D15F" w14:textId="542B1458" w:rsidR="00F009EB" w:rsidRPr="00F009EB" w:rsidRDefault="00643B41" w:rsidP="00F009EB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5B4FEB14" w14:textId="7EF85A41" w:rsidR="00F009EB" w:rsidRPr="00F009EB" w:rsidRDefault="00F009EB" w:rsidP="00F009EB">
      <w:pPr>
        <w:rPr>
          <w:sz w:val="18"/>
          <w:szCs w:val="18"/>
        </w:rPr>
      </w:pPr>
    </w:p>
    <w:p w14:paraId="53D977DD" w14:textId="3D5672BE" w:rsidR="00F009EB" w:rsidRDefault="00F009EB">
      <w:pPr>
        <w:rPr>
          <w:sz w:val="18"/>
          <w:szCs w:val="18"/>
        </w:rPr>
      </w:pPr>
    </w:p>
    <w:p w14:paraId="0C6118AC" w14:textId="4D344E24" w:rsidR="00F275ED" w:rsidRDefault="00F009EB" w:rsidP="00F009EB">
      <w:pPr>
        <w:tabs>
          <w:tab w:val="center" w:pos="101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7D2C7B00" w14:textId="3DFE0DCE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4146E71A" w14:textId="65172779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5F335EE3" w14:textId="65267AA2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41296F57" w14:textId="3713AEEB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5BF1EDC0" w14:textId="1134D08C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47DC3E1D" w14:textId="77777777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43A1A1C2" w14:textId="77777777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3CDB7439" w14:textId="1C78D571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75E54938" w14:textId="77777777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6EAD25F7" w14:textId="77777777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3B36A76C" w14:textId="5306CD81" w:rsidR="00F275ED" w:rsidRDefault="00F275ED" w:rsidP="00F009EB">
      <w:pPr>
        <w:tabs>
          <w:tab w:val="center" w:pos="1012"/>
        </w:tabs>
        <w:rPr>
          <w:sz w:val="18"/>
          <w:szCs w:val="18"/>
        </w:rPr>
      </w:pPr>
    </w:p>
    <w:p w14:paraId="47817A8F" w14:textId="0D945EE2" w:rsidR="00504C15" w:rsidRPr="00504C15" w:rsidRDefault="00504C15" w:rsidP="00C44641">
      <w:pPr>
        <w:tabs>
          <w:tab w:val="center" w:pos="1012"/>
        </w:tabs>
        <w:rPr>
          <w:sz w:val="18"/>
          <w:szCs w:val="18"/>
        </w:rPr>
      </w:pPr>
    </w:p>
    <w:p w14:paraId="5084CBF2" w14:textId="4D1BA72A" w:rsidR="00914D7E" w:rsidRPr="00504C15" w:rsidRDefault="00914D7E" w:rsidP="00914D7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oKlavuzu"/>
        <w:tblpPr w:leftFromText="141" w:rightFromText="141" w:vertAnchor="page" w:horzAnchor="margin" w:tblpXSpec="center" w:tblpY="6931"/>
        <w:tblW w:w="6804" w:type="dxa"/>
        <w:tblLayout w:type="fixed"/>
        <w:tblLook w:val="04A0" w:firstRow="1" w:lastRow="0" w:firstColumn="1" w:lastColumn="0" w:noHBand="0" w:noVBand="1"/>
      </w:tblPr>
      <w:tblGrid>
        <w:gridCol w:w="6804"/>
      </w:tblGrid>
      <w:tr w:rsidR="003B6939" w:rsidRPr="00EC0FEF" w14:paraId="43EA89C5" w14:textId="77777777" w:rsidTr="003B6939">
        <w:trPr>
          <w:trHeight w:val="301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E35BF" w14:textId="07953D70" w:rsidR="003B6939" w:rsidRDefault="003B6939" w:rsidP="003B6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C0F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6939">
              <w:rPr>
                <w:rFonts w:ascii="Times New Roman" w:hAnsi="Times New Roman" w:cs="Times New Roman"/>
                <w:sz w:val="18"/>
                <w:szCs w:val="18"/>
              </w:rPr>
              <w:t>Kaplan-meier survival curve comparing treatment approach in a unmatched cohort</w:t>
            </w:r>
          </w:p>
          <w:p w14:paraId="1ED09B82" w14:textId="07D271DD" w:rsidR="003B6939" w:rsidRPr="0070690F" w:rsidRDefault="003B6939" w:rsidP="003B69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69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5-Year Overall Survival:</w:t>
            </w:r>
            <w:r>
              <w:t xml:space="preserve"> </w:t>
            </w:r>
            <w:r w:rsidRPr="003B69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adjuvant RT</w:t>
            </w:r>
            <w:r w:rsidRPr="007069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8.4</w:t>
            </w:r>
            <w:r w:rsidRPr="007069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%, IORT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7069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 ; p = 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013</w:t>
            </w:r>
            <w:r w:rsidRPr="007069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</w:tr>
    </w:tbl>
    <w:p w14:paraId="03D0C543" w14:textId="02E941C0" w:rsidR="00EA1BA6" w:rsidRPr="00FC0436" w:rsidRDefault="00EA1BA6" w:rsidP="00914D7E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EA1BA6" w:rsidRPr="00FC0436" w:rsidSect="00643B4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318E"/>
    <w:multiLevelType w:val="hybridMultilevel"/>
    <w:tmpl w:val="0764F4AC"/>
    <w:lvl w:ilvl="0" w:tplc="C05E788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E8509D"/>
    <w:multiLevelType w:val="hybridMultilevel"/>
    <w:tmpl w:val="81D6792C"/>
    <w:lvl w:ilvl="0" w:tplc="F8F21FC0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D7"/>
    <w:rsid w:val="00014F98"/>
    <w:rsid w:val="000452D1"/>
    <w:rsid w:val="00052653"/>
    <w:rsid w:val="000740B6"/>
    <w:rsid w:val="000B4159"/>
    <w:rsid w:val="000C7A4F"/>
    <w:rsid w:val="00176877"/>
    <w:rsid w:val="001E34F4"/>
    <w:rsid w:val="0020595E"/>
    <w:rsid w:val="0021100A"/>
    <w:rsid w:val="00223886"/>
    <w:rsid w:val="002328A7"/>
    <w:rsid w:val="00290B06"/>
    <w:rsid w:val="002A112E"/>
    <w:rsid w:val="003370BF"/>
    <w:rsid w:val="00374AD7"/>
    <w:rsid w:val="003A0742"/>
    <w:rsid w:val="003B6939"/>
    <w:rsid w:val="003C25BA"/>
    <w:rsid w:val="003C483F"/>
    <w:rsid w:val="003E01DC"/>
    <w:rsid w:val="004C1194"/>
    <w:rsid w:val="004F43E3"/>
    <w:rsid w:val="00504C15"/>
    <w:rsid w:val="0058637A"/>
    <w:rsid w:val="005D30F7"/>
    <w:rsid w:val="005F4184"/>
    <w:rsid w:val="00603A23"/>
    <w:rsid w:val="00616CC9"/>
    <w:rsid w:val="00643B41"/>
    <w:rsid w:val="00666176"/>
    <w:rsid w:val="00667E98"/>
    <w:rsid w:val="00685EE0"/>
    <w:rsid w:val="006A1722"/>
    <w:rsid w:val="007023F0"/>
    <w:rsid w:val="0070690F"/>
    <w:rsid w:val="00722A19"/>
    <w:rsid w:val="007369AC"/>
    <w:rsid w:val="00793120"/>
    <w:rsid w:val="007E54DC"/>
    <w:rsid w:val="008543AA"/>
    <w:rsid w:val="00865A67"/>
    <w:rsid w:val="008C3378"/>
    <w:rsid w:val="008F3588"/>
    <w:rsid w:val="00914D7E"/>
    <w:rsid w:val="00932BC1"/>
    <w:rsid w:val="0094687C"/>
    <w:rsid w:val="009F35A1"/>
    <w:rsid w:val="00A83231"/>
    <w:rsid w:val="00AA0D4A"/>
    <w:rsid w:val="00AD10E1"/>
    <w:rsid w:val="00AE1C8B"/>
    <w:rsid w:val="00B87109"/>
    <w:rsid w:val="00BC3E57"/>
    <w:rsid w:val="00C26129"/>
    <w:rsid w:val="00C34488"/>
    <w:rsid w:val="00C40AB2"/>
    <w:rsid w:val="00C44641"/>
    <w:rsid w:val="00CB33BD"/>
    <w:rsid w:val="00CD723A"/>
    <w:rsid w:val="00DF01DF"/>
    <w:rsid w:val="00E34233"/>
    <w:rsid w:val="00E54D96"/>
    <w:rsid w:val="00E75623"/>
    <w:rsid w:val="00E82C85"/>
    <w:rsid w:val="00E9683E"/>
    <w:rsid w:val="00EA1BA6"/>
    <w:rsid w:val="00EC0FEF"/>
    <w:rsid w:val="00ED7952"/>
    <w:rsid w:val="00F009EB"/>
    <w:rsid w:val="00F275ED"/>
    <w:rsid w:val="00F450DD"/>
    <w:rsid w:val="00FC0436"/>
    <w:rsid w:val="00FC2B29"/>
    <w:rsid w:val="00FC5B71"/>
    <w:rsid w:val="00FD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CC7D8"/>
  <w15:chartTrackingRefBased/>
  <w15:docId w15:val="{0154E996-4FB4-7E47-AA7C-2DF2A797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74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4A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styleId="ListeParagraf">
    <w:name w:val="List Paragraph"/>
    <w:basedOn w:val="Normal"/>
    <w:uiPriority w:val="34"/>
    <w:qFormat/>
    <w:rsid w:val="00AA0D4A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176877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76877"/>
    <w:rPr>
      <w:rFonts w:ascii="Times New Roman" w:hAnsi="Times New Roman" w:cs="Times New Roman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ED7952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ED7952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ED7952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D7952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D79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5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0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8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3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5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9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9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1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7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8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15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5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8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8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2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2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6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0</TotalTime>
  <Pages>1</Pages>
  <Words>27</Words>
  <Characters>168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Erkaya, Metincan</cp:lastModifiedBy>
  <cp:revision>31</cp:revision>
  <dcterms:created xsi:type="dcterms:W3CDTF">2024-10-11T09:01:00Z</dcterms:created>
  <dcterms:modified xsi:type="dcterms:W3CDTF">2025-03-22T04:53:00Z</dcterms:modified>
</cp:coreProperties>
</file>